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D0526" w14:textId="1E55892A" w:rsidR="00140ABE" w:rsidRPr="005229BA" w:rsidRDefault="00140ABE" w:rsidP="00140ABE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9BA"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r w:rsidRPr="005229BA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Pr="005229BA">
        <w:rPr>
          <w:rFonts w:ascii="Times New Roman" w:eastAsia="Calibri" w:hAnsi="Times New Roman" w:cs="Times New Roman"/>
          <w:bCs/>
          <w:spacing w:val="-2"/>
          <w:sz w:val="24"/>
          <w:szCs w:val="24"/>
        </w:rPr>
        <w:t>HPLC</w:t>
      </w:r>
      <w:r w:rsidRPr="005229BA">
        <w:rPr>
          <w:rFonts w:ascii="Times New Roman" w:hAnsi="Times New Roman" w:cs="Times New Roman"/>
          <w:sz w:val="24"/>
          <w:szCs w:val="24"/>
        </w:rPr>
        <w:t xml:space="preserve">; the ratios of the </w:t>
      </w:r>
      <w:r w:rsidR="00E1654E">
        <w:rPr>
          <w:rFonts w:ascii="Times New Roman" w:hAnsi="Times New Roman" w:cs="Times New Roman"/>
          <w:sz w:val="24"/>
          <w:szCs w:val="24"/>
        </w:rPr>
        <w:t>identified components</w:t>
      </w:r>
      <w:r w:rsidRPr="005229BA">
        <w:rPr>
          <w:rFonts w:ascii="Times New Roman" w:hAnsi="Times New Roman" w:cs="Times New Roman"/>
          <w:sz w:val="24"/>
          <w:szCs w:val="24"/>
        </w:rPr>
        <w:t xml:space="preserve"> at 554. Abbreviations:</w:t>
      </w:r>
      <w:r w:rsidRPr="005229BA">
        <w:rPr>
          <w:rFonts w:ascii="Times New Roman" w:eastAsia="Calibri" w:hAnsi="Times New Roman" w:cs="Times New Roman"/>
          <w:bCs/>
          <w:spacing w:val="-2"/>
          <w:sz w:val="24"/>
          <w:szCs w:val="24"/>
        </w:rPr>
        <w:t xml:space="preserve"> </w:t>
      </w:r>
      <w:r w:rsidRPr="005229BA">
        <w:rPr>
          <w:rFonts w:ascii="Times New Roman" w:hAnsi="Times New Roman" w:cs="Times New Roman"/>
          <w:sz w:val="24"/>
          <w:szCs w:val="24"/>
        </w:rPr>
        <w:t>PVR=</w:t>
      </w:r>
      <w:r w:rsidRPr="005229BA">
        <w:rPr>
          <w:rFonts w:ascii="Times New Roman" w:hAnsi="Times New Roman" w:cs="Times New Roman"/>
        </w:rPr>
        <w:t xml:space="preserve"> </w:t>
      </w:r>
      <w:r w:rsidRPr="005229BA">
        <w:rPr>
          <w:rFonts w:ascii="Times New Roman" w:hAnsi="Times New Roman" w:cs="Times New Roman"/>
          <w:sz w:val="24"/>
          <w:szCs w:val="24"/>
        </w:rPr>
        <w:t xml:space="preserve">purple-stained vat </w:t>
      </w:r>
      <w:r w:rsidR="00E1654E">
        <w:rPr>
          <w:rFonts w:ascii="Times New Roman" w:hAnsi="Times New Roman" w:cs="Times New Roman"/>
          <w:sz w:val="24"/>
          <w:szCs w:val="24"/>
        </w:rPr>
        <w:t>r</w:t>
      </w:r>
      <w:r w:rsidRPr="005229BA">
        <w:rPr>
          <w:rFonts w:ascii="Times New Roman" w:hAnsi="Times New Roman" w:cs="Times New Roman"/>
          <w:sz w:val="24"/>
          <w:szCs w:val="24"/>
        </w:rPr>
        <w:t>im, PVBF=</w:t>
      </w:r>
      <w:r w:rsidRPr="005229BA">
        <w:rPr>
          <w:rFonts w:ascii="Times New Roman" w:hAnsi="Times New Roman" w:cs="Times New Roman"/>
        </w:rPr>
        <w:t xml:space="preserve"> </w:t>
      </w:r>
      <w:r w:rsidR="00E1654E">
        <w:rPr>
          <w:rFonts w:ascii="Times New Roman" w:hAnsi="Times New Roman" w:cs="Times New Roman"/>
        </w:rPr>
        <w:t xml:space="preserve">vat </w:t>
      </w:r>
      <w:r w:rsidRPr="005229BA">
        <w:rPr>
          <w:rFonts w:ascii="Times New Roman" w:hAnsi="Times New Roman" w:cs="Times New Roman"/>
          <w:sz w:val="24"/>
          <w:szCs w:val="24"/>
        </w:rPr>
        <w:t xml:space="preserve">body fragment with purple remains. Items marked with an asterisk </w:t>
      </w:r>
      <w:r w:rsidR="005229BA">
        <w:rPr>
          <w:rFonts w:ascii="Times New Roman" w:hAnsi="Times New Roman" w:cs="Times New Roman"/>
          <w:sz w:val="24"/>
          <w:szCs w:val="24"/>
        </w:rPr>
        <w:t xml:space="preserve">(*) </w:t>
      </w:r>
      <w:r w:rsidRPr="005229BA">
        <w:rPr>
          <w:rFonts w:ascii="Times New Roman" w:hAnsi="Times New Roman" w:cs="Times New Roman"/>
          <w:sz w:val="24"/>
          <w:szCs w:val="24"/>
        </w:rPr>
        <w:t>are</w:t>
      </w:r>
      <w:r w:rsidRPr="005229BA">
        <w:rPr>
          <w:rFonts w:ascii="Times New Roman" w:hAnsi="Times New Roman" w:cs="Times New Roman"/>
        </w:rPr>
        <w:t xml:space="preserve"> </w:t>
      </w:r>
      <w:r w:rsidRPr="005229BA">
        <w:rPr>
          <w:rFonts w:ascii="Times New Roman" w:hAnsi="Times New Roman" w:cs="Times New Roman"/>
          <w:sz w:val="24"/>
          <w:szCs w:val="24"/>
        </w:rPr>
        <w:t>from the Bar excavation</w:t>
      </w:r>
      <w:r w:rsidR="005229BA">
        <w:rPr>
          <w:rFonts w:ascii="Times New Roman" w:hAnsi="Times New Roman" w:cs="Times New Roman"/>
          <w:sz w:val="24"/>
          <w:szCs w:val="24"/>
        </w:rPr>
        <w:t>s</w:t>
      </w:r>
      <w:r w:rsidRPr="005229BA">
        <w:rPr>
          <w:rFonts w:ascii="Times New Roman" w:hAnsi="Times New Roman" w:cs="Times New Roman"/>
          <w:sz w:val="24"/>
          <w:szCs w:val="24"/>
        </w:rPr>
        <w:t xml:space="preserve"> </w:t>
      </w:r>
      <w:r w:rsidR="005229BA">
        <w:rPr>
          <w:rFonts w:ascii="Times New Roman" w:hAnsi="Times New Roman" w:cs="Times New Roman"/>
          <w:sz w:val="24"/>
          <w:szCs w:val="24"/>
        </w:rPr>
        <w:t>at</w:t>
      </w:r>
      <w:r w:rsidRPr="005229BA">
        <w:rPr>
          <w:rFonts w:ascii="Times New Roman" w:hAnsi="Times New Roman" w:cs="Times New Roman"/>
          <w:sz w:val="24"/>
          <w:szCs w:val="24"/>
        </w:rPr>
        <w:t xml:space="preserve"> Shiqmona and </w:t>
      </w:r>
      <w:r w:rsidR="005229BA">
        <w:rPr>
          <w:rFonts w:ascii="Times New Roman" w:hAnsi="Times New Roman" w:cs="Times New Roman"/>
          <w:sz w:val="24"/>
          <w:szCs w:val="24"/>
        </w:rPr>
        <w:t>were previously published by</w:t>
      </w:r>
      <w:r w:rsidRPr="005229BA">
        <w:rPr>
          <w:rFonts w:ascii="Times New Roman" w:hAnsi="Times New Roman" w:cs="Times New Roman"/>
          <w:sz w:val="24"/>
          <w:szCs w:val="24"/>
        </w:rPr>
        <w:t xml:space="preserve"> Sukenik </w:t>
      </w:r>
      <w:r w:rsidRPr="005229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5229BA">
        <w:rPr>
          <w:rFonts w:ascii="Times New Roman" w:hAnsi="Times New Roman" w:cs="Times New Roman"/>
          <w:sz w:val="24"/>
          <w:szCs w:val="24"/>
        </w:rPr>
        <w:t xml:space="preserve"> </w:t>
      </w:r>
      <w:r w:rsidR="005229BA">
        <w:rPr>
          <w:rFonts w:ascii="Times New Roman" w:hAnsi="Times New Roman" w:cs="Times New Roman"/>
          <w:sz w:val="24"/>
          <w:szCs w:val="24"/>
        </w:rPr>
        <w:t>(</w:t>
      </w:r>
      <w:r w:rsidRPr="005229BA">
        <w:rPr>
          <w:rFonts w:ascii="Times New Roman" w:hAnsi="Times New Roman" w:cs="Times New Roman"/>
          <w:sz w:val="24"/>
          <w:szCs w:val="24"/>
        </w:rPr>
        <w:t>2017</w:t>
      </w:r>
      <w:r w:rsidR="005229BA">
        <w:rPr>
          <w:rFonts w:ascii="Times New Roman" w:hAnsi="Times New Roman" w:cs="Times New Roman"/>
          <w:sz w:val="24"/>
          <w:szCs w:val="24"/>
        </w:rPr>
        <w:t>)</w:t>
      </w:r>
      <w:r w:rsidRPr="005229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170"/>
        <w:gridCol w:w="900"/>
        <w:gridCol w:w="1800"/>
        <w:gridCol w:w="990"/>
        <w:gridCol w:w="990"/>
        <w:gridCol w:w="900"/>
        <w:gridCol w:w="990"/>
        <w:gridCol w:w="1011"/>
      </w:tblGrid>
      <w:tr w:rsidR="00E65A79" w:rsidRPr="005229BA" w14:paraId="6FB9D0FE" w14:textId="77777777" w:rsidTr="00E65A79">
        <w:tc>
          <w:tcPr>
            <w:tcW w:w="1705" w:type="dxa"/>
            <w:shd w:val="clear" w:color="auto" w:fill="BFBFBF" w:themeFill="background1" w:themeFillShade="BF"/>
          </w:tcPr>
          <w:p w14:paraId="676F46C6" w14:textId="6A48EAF7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 xml:space="preserve">Site/no sample 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2FB09E0" w14:textId="7B08EAFC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 xml:space="preserve">Material 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3B69816" w14:textId="0F1A1BA8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6EF5694B" w14:textId="1E396682" w:rsidR="00E65A79" w:rsidRPr="005229BA" w:rsidRDefault="00E65A79" w:rsidP="00E65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Locus/basket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57D55243" w14:textId="36A2D951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IND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DC1C376" w14:textId="51D24AC5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MBI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D7447A7" w14:textId="1684AF77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MBIR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0EDBDF0" w14:textId="0524F679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DBI</w:t>
            </w:r>
          </w:p>
        </w:tc>
        <w:tc>
          <w:tcPr>
            <w:tcW w:w="1011" w:type="dxa"/>
            <w:shd w:val="clear" w:color="auto" w:fill="BFBFBF" w:themeFill="background1" w:themeFillShade="BF"/>
          </w:tcPr>
          <w:p w14:paraId="6B9C8C28" w14:textId="6D075D52" w:rsidR="00E65A79" w:rsidRPr="005229BA" w:rsidRDefault="00E65A79" w:rsidP="00E65A79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  <w:b/>
                <w:bCs/>
              </w:rPr>
              <w:t>DBIR</w:t>
            </w:r>
          </w:p>
        </w:tc>
      </w:tr>
      <w:tr w:rsidR="00E65A79" w:rsidRPr="005229BA" w14:paraId="359045A0" w14:textId="77777777" w:rsidTr="00E65A79">
        <w:tc>
          <w:tcPr>
            <w:tcW w:w="1705" w:type="dxa"/>
          </w:tcPr>
          <w:p w14:paraId="469380DB" w14:textId="0A6AF72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</w:t>
            </w:r>
          </w:p>
        </w:tc>
        <w:tc>
          <w:tcPr>
            <w:tcW w:w="1170" w:type="dxa"/>
          </w:tcPr>
          <w:p w14:paraId="23C330A5" w14:textId="202BB77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122DF0AD" w14:textId="77A3BA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0776E24F" w14:textId="3A481B4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091/13023</w:t>
            </w:r>
          </w:p>
        </w:tc>
        <w:tc>
          <w:tcPr>
            <w:tcW w:w="990" w:type="dxa"/>
          </w:tcPr>
          <w:p w14:paraId="76D4B2C8" w14:textId="2077BA5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990" w:type="dxa"/>
          </w:tcPr>
          <w:p w14:paraId="58DBAACD" w14:textId="0B8B4B6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1.8%</w:t>
            </w:r>
          </w:p>
        </w:tc>
        <w:tc>
          <w:tcPr>
            <w:tcW w:w="900" w:type="dxa"/>
          </w:tcPr>
          <w:p w14:paraId="7E3455F5" w14:textId="7B4C350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0" w:type="dxa"/>
          </w:tcPr>
          <w:p w14:paraId="38D28FE4" w14:textId="7610400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1011" w:type="dxa"/>
          </w:tcPr>
          <w:p w14:paraId="00E6E949" w14:textId="4E9410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7.6</w:t>
            </w:r>
          </w:p>
        </w:tc>
      </w:tr>
      <w:tr w:rsidR="00E65A79" w:rsidRPr="005229BA" w14:paraId="5F72B77F" w14:textId="77777777" w:rsidTr="00E65A79">
        <w:tc>
          <w:tcPr>
            <w:tcW w:w="1705" w:type="dxa"/>
          </w:tcPr>
          <w:p w14:paraId="7ACBD620" w14:textId="44992CF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2</w:t>
            </w:r>
          </w:p>
        </w:tc>
        <w:tc>
          <w:tcPr>
            <w:tcW w:w="1170" w:type="dxa"/>
          </w:tcPr>
          <w:p w14:paraId="78E28E78" w14:textId="4829211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268093BF" w14:textId="5F3D2CA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2DB0CD7F" w14:textId="7B4B84F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3A-286/2193</w:t>
            </w:r>
          </w:p>
        </w:tc>
        <w:tc>
          <w:tcPr>
            <w:tcW w:w="990" w:type="dxa"/>
          </w:tcPr>
          <w:p w14:paraId="72C84312" w14:textId="2C3555A2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9.05%</w:t>
            </w:r>
          </w:p>
        </w:tc>
        <w:tc>
          <w:tcPr>
            <w:tcW w:w="990" w:type="dxa"/>
          </w:tcPr>
          <w:p w14:paraId="07C203C0" w14:textId="79D7534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0.26%</w:t>
            </w:r>
          </w:p>
        </w:tc>
        <w:tc>
          <w:tcPr>
            <w:tcW w:w="900" w:type="dxa"/>
          </w:tcPr>
          <w:p w14:paraId="39169A1E" w14:textId="359B54B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62%</w:t>
            </w:r>
          </w:p>
        </w:tc>
        <w:tc>
          <w:tcPr>
            <w:tcW w:w="990" w:type="dxa"/>
          </w:tcPr>
          <w:p w14:paraId="332341AC" w14:textId="6874E54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6.65%</w:t>
            </w:r>
          </w:p>
        </w:tc>
        <w:tc>
          <w:tcPr>
            <w:tcW w:w="1011" w:type="dxa"/>
          </w:tcPr>
          <w:p w14:paraId="6A9B35FA" w14:textId="21504FF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.42%</w:t>
            </w:r>
          </w:p>
        </w:tc>
      </w:tr>
      <w:tr w:rsidR="00E65A79" w:rsidRPr="005229BA" w14:paraId="628713B7" w14:textId="77777777" w:rsidTr="00E65A79">
        <w:tc>
          <w:tcPr>
            <w:tcW w:w="1705" w:type="dxa"/>
          </w:tcPr>
          <w:p w14:paraId="4EF670C2" w14:textId="435F2C1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3</w:t>
            </w:r>
          </w:p>
        </w:tc>
        <w:tc>
          <w:tcPr>
            <w:tcW w:w="1170" w:type="dxa"/>
          </w:tcPr>
          <w:p w14:paraId="5F509259" w14:textId="6CE88F8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10B524D" w14:textId="48E5F5B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1A611204" w14:textId="1B39534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65/8053</w:t>
            </w:r>
          </w:p>
        </w:tc>
        <w:tc>
          <w:tcPr>
            <w:tcW w:w="990" w:type="dxa"/>
          </w:tcPr>
          <w:p w14:paraId="18FCE638" w14:textId="1522E52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.80%</w:t>
            </w:r>
          </w:p>
        </w:tc>
        <w:tc>
          <w:tcPr>
            <w:tcW w:w="990" w:type="dxa"/>
          </w:tcPr>
          <w:p w14:paraId="39189FC0" w14:textId="54A1B2F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8.14%</w:t>
            </w:r>
          </w:p>
        </w:tc>
        <w:tc>
          <w:tcPr>
            <w:tcW w:w="900" w:type="dxa"/>
          </w:tcPr>
          <w:p w14:paraId="00B56571" w14:textId="230DBE0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0" w:type="dxa"/>
          </w:tcPr>
          <w:p w14:paraId="4A01479D" w14:textId="678C5FC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1.37%</w:t>
            </w:r>
          </w:p>
        </w:tc>
        <w:tc>
          <w:tcPr>
            <w:tcW w:w="1011" w:type="dxa"/>
          </w:tcPr>
          <w:p w14:paraId="2E252848" w14:textId="211829B2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6.79%</w:t>
            </w:r>
          </w:p>
        </w:tc>
      </w:tr>
      <w:tr w:rsidR="00E65A79" w:rsidRPr="005229BA" w14:paraId="0E802C97" w14:textId="77777777" w:rsidTr="00E65A79">
        <w:tc>
          <w:tcPr>
            <w:tcW w:w="1705" w:type="dxa"/>
          </w:tcPr>
          <w:p w14:paraId="730C5135" w14:textId="352A595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4</w:t>
            </w:r>
          </w:p>
        </w:tc>
        <w:tc>
          <w:tcPr>
            <w:tcW w:w="1170" w:type="dxa"/>
          </w:tcPr>
          <w:p w14:paraId="3A945684" w14:textId="30D6419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67C7CDF5" w14:textId="3910C73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77351F32" w14:textId="013C600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B-713/7012</w:t>
            </w:r>
          </w:p>
        </w:tc>
        <w:tc>
          <w:tcPr>
            <w:tcW w:w="990" w:type="dxa"/>
          </w:tcPr>
          <w:p w14:paraId="4BFAB048" w14:textId="76BD863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.82%</w:t>
            </w:r>
          </w:p>
        </w:tc>
        <w:tc>
          <w:tcPr>
            <w:tcW w:w="990" w:type="dxa"/>
          </w:tcPr>
          <w:p w14:paraId="6B49A261" w14:textId="5A5C6DB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2.12%</w:t>
            </w:r>
          </w:p>
        </w:tc>
        <w:tc>
          <w:tcPr>
            <w:tcW w:w="900" w:type="dxa"/>
          </w:tcPr>
          <w:p w14:paraId="02E7567B" w14:textId="614012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11%</w:t>
            </w:r>
          </w:p>
        </w:tc>
        <w:tc>
          <w:tcPr>
            <w:tcW w:w="990" w:type="dxa"/>
          </w:tcPr>
          <w:p w14:paraId="7FED6E3E" w14:textId="0F44569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.18%</w:t>
            </w:r>
          </w:p>
        </w:tc>
        <w:tc>
          <w:tcPr>
            <w:tcW w:w="1011" w:type="dxa"/>
          </w:tcPr>
          <w:p w14:paraId="52AB3E41" w14:textId="3704544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8.75%</w:t>
            </w:r>
          </w:p>
        </w:tc>
      </w:tr>
      <w:tr w:rsidR="00E65A79" w:rsidRPr="005229BA" w14:paraId="45D506DC" w14:textId="77777777" w:rsidTr="00E65A79">
        <w:tc>
          <w:tcPr>
            <w:tcW w:w="1705" w:type="dxa"/>
          </w:tcPr>
          <w:p w14:paraId="663B62B0" w14:textId="34B1942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5*</w:t>
            </w:r>
          </w:p>
        </w:tc>
        <w:tc>
          <w:tcPr>
            <w:tcW w:w="1170" w:type="dxa"/>
          </w:tcPr>
          <w:p w14:paraId="0F45DEDF" w14:textId="26A0510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0683B7D4" w14:textId="53B7A9B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062FF6F1" w14:textId="043BA2F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224/2051-1</w:t>
            </w:r>
          </w:p>
        </w:tc>
        <w:tc>
          <w:tcPr>
            <w:tcW w:w="990" w:type="dxa"/>
          </w:tcPr>
          <w:p w14:paraId="7921347E" w14:textId="5FD3F58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990" w:type="dxa"/>
          </w:tcPr>
          <w:p w14:paraId="09E7C7C7" w14:textId="26EB306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00" w:type="dxa"/>
          </w:tcPr>
          <w:p w14:paraId="1BE7D677" w14:textId="72191B2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990" w:type="dxa"/>
          </w:tcPr>
          <w:p w14:paraId="281B5D69" w14:textId="4BBA1F1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011" w:type="dxa"/>
          </w:tcPr>
          <w:p w14:paraId="3CDB583E" w14:textId="3C21EDA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0.1%</w:t>
            </w:r>
          </w:p>
        </w:tc>
      </w:tr>
      <w:tr w:rsidR="00E65A79" w:rsidRPr="005229BA" w14:paraId="2C57376F" w14:textId="77777777" w:rsidTr="00E65A79">
        <w:tc>
          <w:tcPr>
            <w:tcW w:w="1705" w:type="dxa"/>
          </w:tcPr>
          <w:p w14:paraId="1874F294" w14:textId="1B8C7AB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6</w:t>
            </w:r>
          </w:p>
        </w:tc>
        <w:tc>
          <w:tcPr>
            <w:tcW w:w="1170" w:type="dxa"/>
          </w:tcPr>
          <w:p w14:paraId="598AC446" w14:textId="6F51FC7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B988739" w14:textId="47F6299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65886EB8" w14:textId="7EE8863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224/2051-2</w:t>
            </w:r>
          </w:p>
        </w:tc>
        <w:tc>
          <w:tcPr>
            <w:tcW w:w="990" w:type="dxa"/>
          </w:tcPr>
          <w:p w14:paraId="3E0C80F4" w14:textId="617E2EC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990" w:type="dxa"/>
          </w:tcPr>
          <w:p w14:paraId="00BBF101" w14:textId="27AD78A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1.5%</w:t>
            </w:r>
          </w:p>
        </w:tc>
        <w:tc>
          <w:tcPr>
            <w:tcW w:w="900" w:type="dxa"/>
          </w:tcPr>
          <w:p w14:paraId="4519571B" w14:textId="4834DDF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.71%</w:t>
            </w:r>
          </w:p>
        </w:tc>
        <w:tc>
          <w:tcPr>
            <w:tcW w:w="990" w:type="dxa"/>
          </w:tcPr>
          <w:p w14:paraId="782F72EF" w14:textId="3E479F7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.42%</w:t>
            </w:r>
          </w:p>
        </w:tc>
        <w:tc>
          <w:tcPr>
            <w:tcW w:w="1011" w:type="dxa"/>
          </w:tcPr>
          <w:p w14:paraId="4F59351B" w14:textId="7CA5F80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.56%</w:t>
            </w:r>
          </w:p>
        </w:tc>
      </w:tr>
      <w:tr w:rsidR="00E65A79" w:rsidRPr="005229BA" w14:paraId="2F92782C" w14:textId="77777777" w:rsidTr="00E65A79">
        <w:tc>
          <w:tcPr>
            <w:tcW w:w="1705" w:type="dxa"/>
          </w:tcPr>
          <w:p w14:paraId="28F66302" w14:textId="774BEE2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7</w:t>
            </w:r>
          </w:p>
        </w:tc>
        <w:tc>
          <w:tcPr>
            <w:tcW w:w="1170" w:type="dxa"/>
          </w:tcPr>
          <w:p w14:paraId="0F411AB9" w14:textId="3750646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4FAADA43" w14:textId="49A77A5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800" w:type="dxa"/>
          </w:tcPr>
          <w:p w14:paraId="688418E0" w14:textId="3972148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3A-206/2020</w:t>
            </w:r>
          </w:p>
        </w:tc>
        <w:tc>
          <w:tcPr>
            <w:tcW w:w="990" w:type="dxa"/>
          </w:tcPr>
          <w:p w14:paraId="2EBB2FBA" w14:textId="40D65F9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90" w:type="dxa"/>
          </w:tcPr>
          <w:p w14:paraId="5E22D10E" w14:textId="44F9605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8.01%</w:t>
            </w:r>
          </w:p>
        </w:tc>
        <w:tc>
          <w:tcPr>
            <w:tcW w:w="900" w:type="dxa"/>
          </w:tcPr>
          <w:p w14:paraId="78BAE1CC" w14:textId="2F33812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990" w:type="dxa"/>
          </w:tcPr>
          <w:p w14:paraId="3475358A" w14:textId="5CBD06C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011" w:type="dxa"/>
          </w:tcPr>
          <w:p w14:paraId="0F93AE4D" w14:textId="0629FE4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9.22%</w:t>
            </w:r>
          </w:p>
        </w:tc>
      </w:tr>
      <w:tr w:rsidR="00E65A79" w:rsidRPr="005229BA" w14:paraId="74DA69B9" w14:textId="77777777" w:rsidTr="00E65A79">
        <w:tc>
          <w:tcPr>
            <w:tcW w:w="1705" w:type="dxa"/>
          </w:tcPr>
          <w:p w14:paraId="506613E7" w14:textId="36FC592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8</w:t>
            </w:r>
          </w:p>
        </w:tc>
        <w:tc>
          <w:tcPr>
            <w:tcW w:w="1170" w:type="dxa"/>
          </w:tcPr>
          <w:p w14:paraId="77166E57" w14:textId="2227F21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293EF40" w14:textId="390C998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800" w:type="dxa"/>
          </w:tcPr>
          <w:p w14:paraId="704E3699" w14:textId="688A5522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B-701/7005</w:t>
            </w:r>
          </w:p>
        </w:tc>
        <w:tc>
          <w:tcPr>
            <w:tcW w:w="990" w:type="dxa"/>
          </w:tcPr>
          <w:p w14:paraId="03918F4F" w14:textId="7B1EEE8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0.07%</w:t>
            </w:r>
          </w:p>
        </w:tc>
        <w:tc>
          <w:tcPr>
            <w:tcW w:w="990" w:type="dxa"/>
          </w:tcPr>
          <w:p w14:paraId="023389C4" w14:textId="2DF2287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00" w:type="dxa"/>
          </w:tcPr>
          <w:p w14:paraId="0E38E34C" w14:textId="65ED9E4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33%</w:t>
            </w:r>
          </w:p>
        </w:tc>
        <w:tc>
          <w:tcPr>
            <w:tcW w:w="990" w:type="dxa"/>
          </w:tcPr>
          <w:p w14:paraId="37748BD7" w14:textId="5AB9A76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.15%</w:t>
            </w:r>
          </w:p>
        </w:tc>
        <w:tc>
          <w:tcPr>
            <w:tcW w:w="1011" w:type="dxa"/>
          </w:tcPr>
          <w:p w14:paraId="0D258E8D" w14:textId="140C2DC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9.91%</w:t>
            </w:r>
          </w:p>
        </w:tc>
      </w:tr>
      <w:tr w:rsidR="00E65A79" w:rsidRPr="005229BA" w14:paraId="593ADC43" w14:textId="77777777" w:rsidTr="00E65A79">
        <w:tc>
          <w:tcPr>
            <w:tcW w:w="1705" w:type="dxa"/>
          </w:tcPr>
          <w:p w14:paraId="7A16C861" w14:textId="09F551A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9*</w:t>
            </w:r>
          </w:p>
        </w:tc>
        <w:tc>
          <w:tcPr>
            <w:tcW w:w="1170" w:type="dxa"/>
          </w:tcPr>
          <w:p w14:paraId="571219E9" w14:textId="7180660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6C78F667" w14:textId="336A553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7791C9CC" w14:textId="1DF0EE3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243/2077-1</w:t>
            </w:r>
          </w:p>
        </w:tc>
        <w:tc>
          <w:tcPr>
            <w:tcW w:w="990" w:type="dxa"/>
          </w:tcPr>
          <w:p w14:paraId="2EF78508" w14:textId="6CB107A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1.38 %</w:t>
            </w:r>
          </w:p>
        </w:tc>
        <w:tc>
          <w:tcPr>
            <w:tcW w:w="990" w:type="dxa"/>
          </w:tcPr>
          <w:p w14:paraId="68B7495D" w14:textId="3E068FC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6.25 %</w:t>
            </w:r>
          </w:p>
        </w:tc>
        <w:tc>
          <w:tcPr>
            <w:tcW w:w="900" w:type="dxa"/>
          </w:tcPr>
          <w:p w14:paraId="5A865D3C" w14:textId="67DD50E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40 %</w:t>
            </w:r>
          </w:p>
        </w:tc>
        <w:tc>
          <w:tcPr>
            <w:tcW w:w="990" w:type="dxa"/>
          </w:tcPr>
          <w:p w14:paraId="6FB3A893" w14:textId="1F58139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0.44%</w:t>
            </w:r>
          </w:p>
        </w:tc>
        <w:tc>
          <w:tcPr>
            <w:tcW w:w="1011" w:type="dxa"/>
          </w:tcPr>
          <w:p w14:paraId="5A57112D" w14:textId="3244F22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9.53%</w:t>
            </w:r>
          </w:p>
        </w:tc>
      </w:tr>
      <w:tr w:rsidR="00E65A79" w:rsidRPr="005229BA" w14:paraId="507E219E" w14:textId="77777777" w:rsidTr="00E65A79">
        <w:tc>
          <w:tcPr>
            <w:tcW w:w="1705" w:type="dxa"/>
          </w:tcPr>
          <w:p w14:paraId="4220EC47" w14:textId="2349A89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0*</w:t>
            </w:r>
          </w:p>
        </w:tc>
        <w:tc>
          <w:tcPr>
            <w:tcW w:w="1170" w:type="dxa"/>
          </w:tcPr>
          <w:p w14:paraId="041535E4" w14:textId="65D7016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CC113FD" w14:textId="1153E6E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5628B889" w14:textId="3EF081C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239/2068</w:t>
            </w:r>
          </w:p>
        </w:tc>
        <w:tc>
          <w:tcPr>
            <w:tcW w:w="990" w:type="dxa"/>
          </w:tcPr>
          <w:p w14:paraId="733C41A0" w14:textId="5E80943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990" w:type="dxa"/>
          </w:tcPr>
          <w:p w14:paraId="69AE7981" w14:textId="1CC5BFF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900" w:type="dxa"/>
          </w:tcPr>
          <w:p w14:paraId="657836BB" w14:textId="30764CB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990" w:type="dxa"/>
          </w:tcPr>
          <w:p w14:paraId="4FD8A137" w14:textId="10F3E39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011" w:type="dxa"/>
          </w:tcPr>
          <w:p w14:paraId="44AD896E" w14:textId="1A0B7BB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0%</w:t>
            </w:r>
          </w:p>
        </w:tc>
      </w:tr>
      <w:tr w:rsidR="00E65A79" w:rsidRPr="005229BA" w14:paraId="77C58379" w14:textId="77777777" w:rsidTr="00E65A79">
        <w:tc>
          <w:tcPr>
            <w:tcW w:w="1705" w:type="dxa"/>
          </w:tcPr>
          <w:p w14:paraId="11DC9061" w14:textId="5BD5828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1</w:t>
            </w:r>
          </w:p>
        </w:tc>
        <w:tc>
          <w:tcPr>
            <w:tcW w:w="1170" w:type="dxa"/>
          </w:tcPr>
          <w:p w14:paraId="559B94E1" w14:textId="045E4ED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4CAB6C0E" w14:textId="5ACE60D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675D39A3" w14:textId="2BAFDDE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72/7238</w:t>
            </w:r>
          </w:p>
        </w:tc>
        <w:tc>
          <w:tcPr>
            <w:tcW w:w="990" w:type="dxa"/>
          </w:tcPr>
          <w:p w14:paraId="7E791946" w14:textId="05C32BD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990" w:type="dxa"/>
          </w:tcPr>
          <w:p w14:paraId="06CB8453" w14:textId="69636E2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900" w:type="dxa"/>
          </w:tcPr>
          <w:p w14:paraId="48A01B39" w14:textId="456AFB2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990" w:type="dxa"/>
          </w:tcPr>
          <w:p w14:paraId="414146F4" w14:textId="776EF4F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011" w:type="dxa"/>
          </w:tcPr>
          <w:p w14:paraId="004BD20A" w14:textId="4597083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6.6%</w:t>
            </w:r>
          </w:p>
        </w:tc>
      </w:tr>
      <w:tr w:rsidR="00E65A79" w:rsidRPr="005229BA" w14:paraId="7CF72EA2" w14:textId="77777777" w:rsidTr="00E65A79">
        <w:tc>
          <w:tcPr>
            <w:tcW w:w="1705" w:type="dxa"/>
          </w:tcPr>
          <w:p w14:paraId="6F51C1DA" w14:textId="28FDF89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2</w:t>
            </w:r>
          </w:p>
        </w:tc>
        <w:tc>
          <w:tcPr>
            <w:tcW w:w="1170" w:type="dxa"/>
          </w:tcPr>
          <w:p w14:paraId="2E86AB07" w14:textId="3103A0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7F5BF57E" w14:textId="3A6717E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05E5EDB2" w14:textId="14DFBCC2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78/5336</w:t>
            </w:r>
          </w:p>
        </w:tc>
        <w:tc>
          <w:tcPr>
            <w:tcW w:w="990" w:type="dxa"/>
          </w:tcPr>
          <w:p w14:paraId="60DC7026" w14:textId="2B75CED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990" w:type="dxa"/>
          </w:tcPr>
          <w:p w14:paraId="03C73B46" w14:textId="2685CA2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900" w:type="dxa"/>
          </w:tcPr>
          <w:p w14:paraId="0D399B43" w14:textId="3431D0C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990" w:type="dxa"/>
          </w:tcPr>
          <w:p w14:paraId="760620F8" w14:textId="76B985A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011" w:type="dxa"/>
          </w:tcPr>
          <w:p w14:paraId="642BBCCF" w14:textId="4E23A1F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7.7%</w:t>
            </w:r>
          </w:p>
        </w:tc>
      </w:tr>
      <w:tr w:rsidR="00E65A79" w:rsidRPr="005229BA" w14:paraId="428F2EBC" w14:textId="77777777" w:rsidTr="00E65A79">
        <w:tc>
          <w:tcPr>
            <w:tcW w:w="1705" w:type="dxa"/>
          </w:tcPr>
          <w:p w14:paraId="31C4EA19" w14:textId="3236C0D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3</w:t>
            </w:r>
          </w:p>
        </w:tc>
        <w:tc>
          <w:tcPr>
            <w:tcW w:w="1170" w:type="dxa"/>
          </w:tcPr>
          <w:p w14:paraId="6A5594A0" w14:textId="73377EA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7033AC44" w14:textId="200C473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0964AD5C" w14:textId="3262E163" w:rsidR="00E65A79" w:rsidRPr="005229BA" w:rsidRDefault="000D65D0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 xml:space="preserve">Installation </w:t>
            </w:r>
            <w:r w:rsidR="00E65A79" w:rsidRPr="005229BA">
              <w:rPr>
                <w:rFonts w:ascii="Times New Roman" w:hAnsi="Times New Roman" w:cs="Times New Roman"/>
              </w:rPr>
              <w:t>2/5277</w:t>
            </w:r>
          </w:p>
        </w:tc>
        <w:tc>
          <w:tcPr>
            <w:tcW w:w="990" w:type="dxa"/>
          </w:tcPr>
          <w:p w14:paraId="765B5140" w14:textId="618CF1F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6.20%</w:t>
            </w:r>
          </w:p>
        </w:tc>
        <w:tc>
          <w:tcPr>
            <w:tcW w:w="990" w:type="dxa"/>
          </w:tcPr>
          <w:p w14:paraId="2848F23F" w14:textId="75A9EB6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7.33%</w:t>
            </w:r>
          </w:p>
        </w:tc>
        <w:tc>
          <w:tcPr>
            <w:tcW w:w="900" w:type="dxa"/>
          </w:tcPr>
          <w:p w14:paraId="1182273E" w14:textId="7622177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.69%</w:t>
            </w:r>
          </w:p>
        </w:tc>
        <w:tc>
          <w:tcPr>
            <w:tcW w:w="990" w:type="dxa"/>
          </w:tcPr>
          <w:p w14:paraId="49282C85" w14:textId="4648EEF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9.86%</w:t>
            </w:r>
          </w:p>
        </w:tc>
        <w:tc>
          <w:tcPr>
            <w:tcW w:w="1011" w:type="dxa"/>
          </w:tcPr>
          <w:p w14:paraId="2540D098" w14:textId="4809551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2.88%</w:t>
            </w:r>
          </w:p>
        </w:tc>
      </w:tr>
      <w:tr w:rsidR="00E65A79" w:rsidRPr="005229BA" w14:paraId="2F9FDFCD" w14:textId="77777777" w:rsidTr="00E65A79">
        <w:tc>
          <w:tcPr>
            <w:tcW w:w="1705" w:type="dxa"/>
          </w:tcPr>
          <w:p w14:paraId="0A00C222" w14:textId="799138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4*</w:t>
            </w:r>
          </w:p>
        </w:tc>
        <w:tc>
          <w:tcPr>
            <w:tcW w:w="1170" w:type="dxa"/>
          </w:tcPr>
          <w:p w14:paraId="5A24520A" w14:textId="3303F31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E6C329C" w14:textId="1215DEF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57DE5081" w14:textId="04E9CE9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329/2299</w:t>
            </w:r>
          </w:p>
        </w:tc>
        <w:tc>
          <w:tcPr>
            <w:tcW w:w="990" w:type="dxa"/>
          </w:tcPr>
          <w:p w14:paraId="06C349CC" w14:textId="772C2F41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90" w:type="dxa"/>
          </w:tcPr>
          <w:p w14:paraId="0CF2BDED" w14:textId="12B98E9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.3%</w:t>
            </w:r>
          </w:p>
        </w:tc>
        <w:tc>
          <w:tcPr>
            <w:tcW w:w="900" w:type="dxa"/>
          </w:tcPr>
          <w:p w14:paraId="576CE405" w14:textId="14EAEF2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990" w:type="dxa"/>
          </w:tcPr>
          <w:p w14:paraId="07747321" w14:textId="77048CD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011" w:type="dxa"/>
          </w:tcPr>
          <w:p w14:paraId="19716E44" w14:textId="29128E2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7.9%</w:t>
            </w:r>
          </w:p>
        </w:tc>
      </w:tr>
      <w:tr w:rsidR="00E65A79" w:rsidRPr="005229BA" w14:paraId="32715C95" w14:textId="77777777" w:rsidTr="00E65A79">
        <w:tc>
          <w:tcPr>
            <w:tcW w:w="1705" w:type="dxa"/>
          </w:tcPr>
          <w:p w14:paraId="1DD74802" w14:textId="2430260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6</w:t>
            </w:r>
          </w:p>
        </w:tc>
        <w:tc>
          <w:tcPr>
            <w:tcW w:w="1170" w:type="dxa"/>
          </w:tcPr>
          <w:p w14:paraId="66F23BC2" w14:textId="43D1235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75EB62CE" w14:textId="4BEB8FD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623A772A" w14:textId="6A7878A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1B-243/2077-2</w:t>
            </w:r>
          </w:p>
        </w:tc>
        <w:tc>
          <w:tcPr>
            <w:tcW w:w="990" w:type="dxa"/>
          </w:tcPr>
          <w:p w14:paraId="77FA69AF" w14:textId="118ACE9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990" w:type="dxa"/>
          </w:tcPr>
          <w:p w14:paraId="5CB56033" w14:textId="59CDC67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900" w:type="dxa"/>
          </w:tcPr>
          <w:p w14:paraId="353867A9" w14:textId="017E404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Under 0.1%</w:t>
            </w:r>
          </w:p>
        </w:tc>
        <w:tc>
          <w:tcPr>
            <w:tcW w:w="990" w:type="dxa"/>
          </w:tcPr>
          <w:p w14:paraId="4FED7DC9" w14:textId="47FEF91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1011" w:type="dxa"/>
          </w:tcPr>
          <w:p w14:paraId="64FF551E" w14:textId="1AB131A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6.2</w:t>
            </w:r>
          </w:p>
        </w:tc>
      </w:tr>
      <w:tr w:rsidR="00E65A79" w:rsidRPr="005229BA" w14:paraId="24F7AC9F" w14:textId="77777777" w:rsidTr="00E65A79">
        <w:tc>
          <w:tcPr>
            <w:tcW w:w="1705" w:type="dxa"/>
          </w:tcPr>
          <w:p w14:paraId="41F97D32" w14:textId="6630CB3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7</w:t>
            </w:r>
          </w:p>
        </w:tc>
        <w:tc>
          <w:tcPr>
            <w:tcW w:w="1170" w:type="dxa"/>
          </w:tcPr>
          <w:p w14:paraId="1B44C26E" w14:textId="4945940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7E3B294" w14:textId="26F9F42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3546AF95" w14:textId="2AB9FB42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665/7190</w:t>
            </w:r>
          </w:p>
        </w:tc>
        <w:tc>
          <w:tcPr>
            <w:tcW w:w="990" w:type="dxa"/>
          </w:tcPr>
          <w:p w14:paraId="73CABC78" w14:textId="1523A4A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9.18%</w:t>
            </w:r>
          </w:p>
        </w:tc>
        <w:tc>
          <w:tcPr>
            <w:tcW w:w="990" w:type="dxa"/>
          </w:tcPr>
          <w:p w14:paraId="43AD4386" w14:textId="46438E1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6.73%</w:t>
            </w:r>
          </w:p>
        </w:tc>
        <w:tc>
          <w:tcPr>
            <w:tcW w:w="900" w:type="dxa"/>
          </w:tcPr>
          <w:p w14:paraId="6904564D" w14:textId="6374052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.67%</w:t>
            </w:r>
          </w:p>
        </w:tc>
        <w:tc>
          <w:tcPr>
            <w:tcW w:w="990" w:type="dxa"/>
          </w:tcPr>
          <w:p w14:paraId="666FB404" w14:textId="1BA8081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9.08%</w:t>
            </w:r>
          </w:p>
        </w:tc>
        <w:tc>
          <w:tcPr>
            <w:tcW w:w="1011" w:type="dxa"/>
          </w:tcPr>
          <w:p w14:paraId="6659FACE" w14:textId="1ACA93F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1.32%</w:t>
            </w:r>
          </w:p>
        </w:tc>
      </w:tr>
      <w:tr w:rsidR="00E65A79" w:rsidRPr="005229BA" w14:paraId="5E61E293" w14:textId="77777777" w:rsidTr="00E65A79">
        <w:tc>
          <w:tcPr>
            <w:tcW w:w="1705" w:type="dxa"/>
          </w:tcPr>
          <w:p w14:paraId="4CA605EF" w14:textId="78EFE40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8</w:t>
            </w:r>
          </w:p>
        </w:tc>
        <w:tc>
          <w:tcPr>
            <w:tcW w:w="1170" w:type="dxa"/>
          </w:tcPr>
          <w:p w14:paraId="183E882E" w14:textId="0D4BA43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31FB04D5" w14:textId="5E18A68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05F53B18" w14:textId="3BE8E33A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74/7111</w:t>
            </w:r>
          </w:p>
        </w:tc>
        <w:tc>
          <w:tcPr>
            <w:tcW w:w="990" w:type="dxa"/>
          </w:tcPr>
          <w:p w14:paraId="2BE8C7C9" w14:textId="1370B74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990" w:type="dxa"/>
          </w:tcPr>
          <w:p w14:paraId="1C45291D" w14:textId="28AEA71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00" w:type="dxa"/>
          </w:tcPr>
          <w:p w14:paraId="2446EEC4" w14:textId="74F6BFE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990" w:type="dxa"/>
          </w:tcPr>
          <w:p w14:paraId="504295A4" w14:textId="184BD89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6 %</w:t>
            </w:r>
          </w:p>
        </w:tc>
        <w:tc>
          <w:tcPr>
            <w:tcW w:w="1011" w:type="dxa"/>
          </w:tcPr>
          <w:p w14:paraId="25739683" w14:textId="689AF1F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7.7%</w:t>
            </w:r>
          </w:p>
        </w:tc>
      </w:tr>
      <w:tr w:rsidR="00E65A79" w:rsidRPr="005229BA" w14:paraId="19B8F828" w14:textId="77777777" w:rsidTr="00E65A79">
        <w:tc>
          <w:tcPr>
            <w:tcW w:w="1705" w:type="dxa"/>
          </w:tcPr>
          <w:p w14:paraId="6C3E0A13" w14:textId="260CAAF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19</w:t>
            </w:r>
          </w:p>
        </w:tc>
        <w:tc>
          <w:tcPr>
            <w:tcW w:w="1170" w:type="dxa"/>
          </w:tcPr>
          <w:p w14:paraId="23157197" w14:textId="29E767C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08B37CE9" w14:textId="72BA715F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BF</w:t>
            </w:r>
          </w:p>
        </w:tc>
        <w:tc>
          <w:tcPr>
            <w:tcW w:w="1800" w:type="dxa"/>
          </w:tcPr>
          <w:p w14:paraId="68CB9BF5" w14:textId="7061F02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61/6269</w:t>
            </w:r>
          </w:p>
        </w:tc>
        <w:tc>
          <w:tcPr>
            <w:tcW w:w="990" w:type="dxa"/>
          </w:tcPr>
          <w:p w14:paraId="662AF160" w14:textId="66339DA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990" w:type="dxa"/>
          </w:tcPr>
          <w:p w14:paraId="187AD4E2" w14:textId="4F4C6FE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3.6%</w:t>
            </w:r>
          </w:p>
        </w:tc>
        <w:tc>
          <w:tcPr>
            <w:tcW w:w="900" w:type="dxa"/>
          </w:tcPr>
          <w:p w14:paraId="3B458FE2" w14:textId="392DB7B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990" w:type="dxa"/>
          </w:tcPr>
          <w:p w14:paraId="76ADAA43" w14:textId="30C0D819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011" w:type="dxa"/>
          </w:tcPr>
          <w:p w14:paraId="7F69D262" w14:textId="1B42B53B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0.7%</w:t>
            </w:r>
          </w:p>
        </w:tc>
      </w:tr>
      <w:tr w:rsidR="00E65A79" w:rsidRPr="005229BA" w14:paraId="624F983D" w14:textId="77777777" w:rsidTr="00E65A79">
        <w:tc>
          <w:tcPr>
            <w:tcW w:w="1705" w:type="dxa"/>
          </w:tcPr>
          <w:p w14:paraId="6814E86D" w14:textId="4F08142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20</w:t>
            </w:r>
          </w:p>
        </w:tc>
        <w:tc>
          <w:tcPr>
            <w:tcW w:w="1170" w:type="dxa"/>
          </w:tcPr>
          <w:p w14:paraId="05258BE5" w14:textId="2D855E64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0C74920F" w14:textId="759C36E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800" w:type="dxa"/>
          </w:tcPr>
          <w:p w14:paraId="6F13EFF6" w14:textId="7846D7F7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74/6296</w:t>
            </w:r>
          </w:p>
        </w:tc>
        <w:tc>
          <w:tcPr>
            <w:tcW w:w="990" w:type="dxa"/>
          </w:tcPr>
          <w:p w14:paraId="6AE99824" w14:textId="65348D8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990" w:type="dxa"/>
          </w:tcPr>
          <w:p w14:paraId="1E7E8CF3" w14:textId="426CB466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32.4%</w:t>
            </w:r>
          </w:p>
        </w:tc>
        <w:tc>
          <w:tcPr>
            <w:tcW w:w="900" w:type="dxa"/>
          </w:tcPr>
          <w:p w14:paraId="77F20118" w14:textId="29EDF8C5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990" w:type="dxa"/>
          </w:tcPr>
          <w:p w14:paraId="1A20E61D" w14:textId="712EF63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011" w:type="dxa"/>
          </w:tcPr>
          <w:p w14:paraId="7B28ABB1" w14:textId="692F59F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1.3</w:t>
            </w:r>
          </w:p>
        </w:tc>
      </w:tr>
      <w:tr w:rsidR="00E65A79" w:rsidRPr="005229BA" w14:paraId="7236AE9C" w14:textId="77777777" w:rsidTr="00E65A79">
        <w:tc>
          <w:tcPr>
            <w:tcW w:w="1705" w:type="dxa"/>
          </w:tcPr>
          <w:p w14:paraId="22904E94" w14:textId="03FA2C7C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Shiqmona 21</w:t>
            </w:r>
          </w:p>
        </w:tc>
        <w:tc>
          <w:tcPr>
            <w:tcW w:w="1170" w:type="dxa"/>
          </w:tcPr>
          <w:p w14:paraId="15234542" w14:textId="7082EA0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Ceramic</w:t>
            </w:r>
          </w:p>
        </w:tc>
        <w:tc>
          <w:tcPr>
            <w:tcW w:w="900" w:type="dxa"/>
          </w:tcPr>
          <w:p w14:paraId="05249F04" w14:textId="04F3439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800" w:type="dxa"/>
          </w:tcPr>
          <w:p w14:paraId="68F50C1B" w14:textId="50D809CD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262/6313</w:t>
            </w:r>
          </w:p>
        </w:tc>
        <w:tc>
          <w:tcPr>
            <w:tcW w:w="990" w:type="dxa"/>
          </w:tcPr>
          <w:p w14:paraId="1BDE55BB" w14:textId="2C2636CE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990" w:type="dxa"/>
          </w:tcPr>
          <w:p w14:paraId="3B8BAC51" w14:textId="5F518698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44.6%</w:t>
            </w:r>
          </w:p>
        </w:tc>
        <w:tc>
          <w:tcPr>
            <w:tcW w:w="900" w:type="dxa"/>
          </w:tcPr>
          <w:p w14:paraId="785E80E8" w14:textId="296D58C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990" w:type="dxa"/>
          </w:tcPr>
          <w:p w14:paraId="5C842A2F" w14:textId="31A9AD73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011" w:type="dxa"/>
          </w:tcPr>
          <w:p w14:paraId="5553281C" w14:textId="589C6300" w:rsidR="00E65A79" w:rsidRPr="005229BA" w:rsidRDefault="00E65A79" w:rsidP="00E65A79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9BA">
              <w:rPr>
                <w:rFonts w:ascii="Times New Roman" w:hAnsi="Times New Roman" w:cs="Times New Roman"/>
              </w:rPr>
              <w:t>7.2</w:t>
            </w:r>
          </w:p>
        </w:tc>
      </w:tr>
    </w:tbl>
    <w:p w14:paraId="347F51D4" w14:textId="77777777" w:rsidR="00E65A79" w:rsidRPr="005229BA" w:rsidRDefault="00E65A79" w:rsidP="00E65A79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73BDEB" w14:textId="77777777" w:rsidR="00D710D9" w:rsidRPr="005229BA" w:rsidRDefault="00D710D9" w:rsidP="00D710D9">
      <w:pPr>
        <w:bidi w:val="0"/>
        <w:rPr>
          <w:rFonts w:ascii="Times New Roman" w:hAnsi="Times New Roman" w:cs="Times New Roman"/>
        </w:rPr>
      </w:pPr>
    </w:p>
    <w:p w14:paraId="09702DA4" w14:textId="77777777" w:rsidR="00D710D9" w:rsidRPr="005229BA" w:rsidRDefault="00D710D9" w:rsidP="00D710D9">
      <w:pPr>
        <w:bidi w:val="0"/>
        <w:rPr>
          <w:rFonts w:ascii="Times New Roman" w:hAnsi="Times New Roman" w:cs="Times New Roman"/>
        </w:rPr>
      </w:pPr>
    </w:p>
    <w:p w14:paraId="235F932D" w14:textId="77777777" w:rsidR="00D710D9" w:rsidRPr="005229BA" w:rsidRDefault="00D710D9" w:rsidP="00D710D9">
      <w:pPr>
        <w:bidi w:val="0"/>
        <w:rPr>
          <w:rFonts w:ascii="Times New Roman" w:hAnsi="Times New Roman" w:cs="Times New Roman"/>
        </w:rPr>
      </w:pPr>
    </w:p>
    <w:p w14:paraId="5876D299" w14:textId="77777777" w:rsidR="00D710D9" w:rsidRPr="005229BA" w:rsidRDefault="00D710D9" w:rsidP="00D710D9">
      <w:pPr>
        <w:bidi w:val="0"/>
        <w:rPr>
          <w:rFonts w:ascii="Times New Roman" w:hAnsi="Times New Roman" w:cs="Times New Roman"/>
        </w:rPr>
      </w:pPr>
    </w:p>
    <w:p w14:paraId="243E8CA1" w14:textId="77777777" w:rsidR="00D710D9" w:rsidRPr="005229BA" w:rsidRDefault="00D710D9" w:rsidP="00D710D9">
      <w:pPr>
        <w:bidi w:val="0"/>
        <w:rPr>
          <w:rFonts w:ascii="Times New Roman" w:hAnsi="Times New Roman" w:cs="Times New Roman"/>
        </w:rPr>
      </w:pPr>
    </w:p>
    <w:p w14:paraId="6013AE90" w14:textId="1B66C71D" w:rsidR="001F2BC1" w:rsidRPr="005229BA" w:rsidRDefault="001F2BC1" w:rsidP="001F2BC1">
      <w:pPr>
        <w:bidi w:val="0"/>
        <w:rPr>
          <w:rFonts w:ascii="Times New Roman" w:hAnsi="Times New Roman" w:cs="Times New Roman"/>
          <w:rtl/>
        </w:rPr>
      </w:pPr>
    </w:p>
    <w:sectPr w:rsidR="001F2BC1" w:rsidRPr="005229BA" w:rsidSect="00E65A79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CB"/>
    <w:rsid w:val="000008FB"/>
    <w:rsid w:val="0003392A"/>
    <w:rsid w:val="0004553E"/>
    <w:rsid w:val="00086254"/>
    <w:rsid w:val="00096436"/>
    <w:rsid w:val="000B5DC6"/>
    <w:rsid w:val="000D65D0"/>
    <w:rsid w:val="00140ABE"/>
    <w:rsid w:val="00167191"/>
    <w:rsid w:val="00176BC6"/>
    <w:rsid w:val="001C0522"/>
    <w:rsid w:val="001C5DCB"/>
    <w:rsid w:val="001F2BC1"/>
    <w:rsid w:val="0029458D"/>
    <w:rsid w:val="00312BD3"/>
    <w:rsid w:val="00314EE9"/>
    <w:rsid w:val="00337A55"/>
    <w:rsid w:val="00353A35"/>
    <w:rsid w:val="00353C6D"/>
    <w:rsid w:val="003A1F1C"/>
    <w:rsid w:val="003C0ADD"/>
    <w:rsid w:val="0041673F"/>
    <w:rsid w:val="00466B3E"/>
    <w:rsid w:val="00487C5C"/>
    <w:rsid w:val="004A1E94"/>
    <w:rsid w:val="004B58C9"/>
    <w:rsid w:val="005229BA"/>
    <w:rsid w:val="00534FBA"/>
    <w:rsid w:val="005950ED"/>
    <w:rsid w:val="00701D87"/>
    <w:rsid w:val="007610B4"/>
    <w:rsid w:val="007A5DB6"/>
    <w:rsid w:val="008006F0"/>
    <w:rsid w:val="008D4320"/>
    <w:rsid w:val="00932BD1"/>
    <w:rsid w:val="009A5F14"/>
    <w:rsid w:val="009F6BF2"/>
    <w:rsid w:val="00A123FD"/>
    <w:rsid w:val="00A64B38"/>
    <w:rsid w:val="00B2239C"/>
    <w:rsid w:val="00BD6A99"/>
    <w:rsid w:val="00BD7D77"/>
    <w:rsid w:val="00D27682"/>
    <w:rsid w:val="00D57F47"/>
    <w:rsid w:val="00D618E8"/>
    <w:rsid w:val="00D710D9"/>
    <w:rsid w:val="00E1654E"/>
    <w:rsid w:val="00E65A79"/>
    <w:rsid w:val="00EE4D73"/>
    <w:rsid w:val="00EE58F8"/>
    <w:rsid w:val="00F4664B"/>
    <w:rsid w:val="00F843AC"/>
    <w:rsid w:val="00FC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FA676"/>
  <w15:chartTrackingRefBased/>
  <w15:docId w15:val="{84865F2B-2520-4F30-AA08-F3E36732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DCB"/>
    <w:pPr>
      <w:bidi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C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D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5D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24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606B3-8E7E-49FA-9505-FFE18360D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עמה סוקניק</dc:creator>
  <cp:keywords/>
  <dc:description/>
  <cp:lastModifiedBy>Golan Shalvi</cp:lastModifiedBy>
  <cp:revision>7</cp:revision>
  <dcterms:created xsi:type="dcterms:W3CDTF">2024-08-22T16:14:00Z</dcterms:created>
  <dcterms:modified xsi:type="dcterms:W3CDTF">2024-08-29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689a8c-6841-483f-ace7-9574a8e2bec1</vt:lpwstr>
  </property>
</Properties>
</file>